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EEBCD0" w14:textId="77777777" w:rsidR="00161DCC" w:rsidRDefault="00161DCC" w:rsidP="00161DC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14:paraId="5C976AD4" w14:textId="53BE8454" w:rsidR="00C477B9" w:rsidRPr="00351D86" w:rsidRDefault="00C477B9" w:rsidP="00C477B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351D86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Table S1. Total RNA quality.</w:t>
      </w:r>
      <w:r w:rsidRPr="00351D86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The concentration of total RNA was measured by nan</w:t>
      </w:r>
      <w:r w:rsidR="000848ED" w:rsidRPr="00351D86">
        <w:rPr>
          <w:rFonts w:ascii="Times New Roman" w:eastAsia="Times New Roman" w:hAnsi="Times New Roman" w:cs="Times New Roman"/>
          <w:sz w:val="24"/>
          <w:szCs w:val="24"/>
          <w:lang w:eastAsia="en-US"/>
        </w:rPr>
        <w:t>o</w:t>
      </w:r>
      <w:r w:rsidRPr="00351D86">
        <w:rPr>
          <w:rFonts w:ascii="Times New Roman" w:eastAsia="Times New Roman" w:hAnsi="Times New Roman" w:cs="Times New Roman"/>
          <w:sz w:val="24"/>
          <w:szCs w:val="24"/>
          <w:lang w:eastAsia="en-US"/>
        </w:rPr>
        <w:t>drop and the integrity of the RNA was evaluated by bioanalyzer 2100.</w:t>
      </w:r>
    </w:p>
    <w:tbl>
      <w:tblPr>
        <w:tblW w:w="8494" w:type="dxa"/>
        <w:jc w:val="center"/>
        <w:tblLook w:val="04A0" w:firstRow="1" w:lastRow="0" w:firstColumn="1" w:lastColumn="0" w:noHBand="0" w:noVBand="1"/>
      </w:tblPr>
      <w:tblGrid>
        <w:gridCol w:w="1271"/>
        <w:gridCol w:w="2268"/>
        <w:gridCol w:w="1966"/>
        <w:gridCol w:w="2359"/>
        <w:gridCol w:w="630"/>
      </w:tblGrid>
      <w:tr w:rsidR="000848ED" w:rsidRPr="00351D86" w14:paraId="47D80966" w14:textId="77777777" w:rsidTr="005D397B">
        <w:trPr>
          <w:trHeight w:val="2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ADA482" w14:textId="76101F9C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EA1BC3" w14:textId="30566998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</w:t>
            </w:r>
            <w:r w:rsidRPr="00351D86">
              <w:rPr>
                <w:rFonts w:ascii="Times New Roman" w:eastAsiaTheme="minorEastAsia" w:hAnsi="Times New Roman" w:cs="Times New Roman"/>
                <w:sz w:val="24"/>
                <w:szCs w:val="24"/>
              </w:rPr>
              <w:t>rea</w:t>
            </w: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ment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B37CC07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ype of sample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169AE743" w14:textId="656D9B00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centration(ng/</w:t>
            </w:r>
            <w:r w:rsidR="00764105" w:rsidRPr="00C453F4">
              <w:rPr>
                <w:rFonts w:ascii="Symbol" w:eastAsia="Times New Roman" w:hAnsi="Symbol" w:cs="Times New Roman"/>
                <w:sz w:val="24"/>
                <w:szCs w:val="24"/>
                <w:lang w:eastAsia="en-US"/>
              </w:rPr>
              <w:t></w:t>
            </w: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A6AA17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IN</w:t>
            </w:r>
          </w:p>
        </w:tc>
      </w:tr>
      <w:tr w:rsidR="000848ED" w:rsidRPr="00351D86" w14:paraId="49391748" w14:textId="77777777" w:rsidTr="005D397B">
        <w:trPr>
          <w:trHeight w:val="227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5FE74212" w14:textId="140BE9EC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ED6E1D" w14:textId="57833C46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trol-4h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A62321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9E859A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782BE8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.3</w:t>
            </w:r>
          </w:p>
        </w:tc>
      </w:tr>
      <w:tr w:rsidR="000848ED" w:rsidRPr="00351D86" w14:paraId="489452F3" w14:textId="77777777" w:rsidTr="005D397B">
        <w:trPr>
          <w:trHeight w:val="227"/>
          <w:jc w:val="center"/>
        </w:trPr>
        <w:tc>
          <w:tcPr>
            <w:tcW w:w="1271" w:type="dxa"/>
          </w:tcPr>
          <w:p w14:paraId="06CFF227" w14:textId="7D61A7EF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2</w:t>
            </w:r>
          </w:p>
        </w:tc>
        <w:tc>
          <w:tcPr>
            <w:tcW w:w="2268" w:type="dxa"/>
          </w:tcPr>
          <w:p w14:paraId="2E3F013F" w14:textId="4A69B65B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trol-4h</w:t>
            </w:r>
          </w:p>
        </w:tc>
        <w:tc>
          <w:tcPr>
            <w:tcW w:w="1966" w:type="dxa"/>
            <w:shd w:val="clear" w:color="auto" w:fill="auto"/>
            <w:hideMark/>
          </w:tcPr>
          <w:p w14:paraId="421F8A6E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4F0E6ECF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71</w:t>
            </w:r>
          </w:p>
        </w:tc>
        <w:tc>
          <w:tcPr>
            <w:tcW w:w="0" w:type="auto"/>
          </w:tcPr>
          <w:p w14:paraId="77BDD4A9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5FE2ECB0" w14:textId="77777777" w:rsidTr="005D397B">
        <w:trPr>
          <w:trHeight w:val="227"/>
          <w:jc w:val="center"/>
        </w:trPr>
        <w:tc>
          <w:tcPr>
            <w:tcW w:w="1271" w:type="dxa"/>
          </w:tcPr>
          <w:p w14:paraId="1EEBC72F" w14:textId="5B0C69A4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3</w:t>
            </w:r>
          </w:p>
        </w:tc>
        <w:tc>
          <w:tcPr>
            <w:tcW w:w="2268" w:type="dxa"/>
          </w:tcPr>
          <w:p w14:paraId="7D3F2258" w14:textId="225B14D6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trol-4h</w:t>
            </w:r>
          </w:p>
        </w:tc>
        <w:tc>
          <w:tcPr>
            <w:tcW w:w="1966" w:type="dxa"/>
            <w:shd w:val="clear" w:color="auto" w:fill="auto"/>
            <w:hideMark/>
          </w:tcPr>
          <w:p w14:paraId="7A1583A6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266876E9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51</w:t>
            </w:r>
          </w:p>
        </w:tc>
        <w:tc>
          <w:tcPr>
            <w:tcW w:w="0" w:type="auto"/>
          </w:tcPr>
          <w:p w14:paraId="10A68903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72FA71D6" w14:textId="77777777" w:rsidTr="005D397B">
        <w:trPr>
          <w:trHeight w:val="227"/>
          <w:jc w:val="center"/>
        </w:trPr>
        <w:tc>
          <w:tcPr>
            <w:tcW w:w="1271" w:type="dxa"/>
          </w:tcPr>
          <w:p w14:paraId="34499857" w14:textId="03ADFE78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4</w:t>
            </w:r>
          </w:p>
        </w:tc>
        <w:tc>
          <w:tcPr>
            <w:tcW w:w="2268" w:type="dxa"/>
          </w:tcPr>
          <w:p w14:paraId="1F9F0969" w14:textId="4458E9F2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-4h</w:t>
            </w:r>
          </w:p>
        </w:tc>
        <w:tc>
          <w:tcPr>
            <w:tcW w:w="1966" w:type="dxa"/>
            <w:shd w:val="clear" w:color="auto" w:fill="auto"/>
            <w:hideMark/>
          </w:tcPr>
          <w:p w14:paraId="3338C315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23A0D07A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3</w:t>
            </w:r>
          </w:p>
        </w:tc>
        <w:tc>
          <w:tcPr>
            <w:tcW w:w="0" w:type="auto"/>
          </w:tcPr>
          <w:p w14:paraId="6B6A959C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.9</w:t>
            </w:r>
          </w:p>
        </w:tc>
      </w:tr>
      <w:tr w:rsidR="000848ED" w:rsidRPr="00351D86" w14:paraId="7157EAF9" w14:textId="77777777" w:rsidTr="005D397B">
        <w:trPr>
          <w:trHeight w:val="227"/>
          <w:jc w:val="center"/>
        </w:trPr>
        <w:tc>
          <w:tcPr>
            <w:tcW w:w="1271" w:type="dxa"/>
          </w:tcPr>
          <w:p w14:paraId="14F004D5" w14:textId="5CF86938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5</w:t>
            </w:r>
          </w:p>
        </w:tc>
        <w:tc>
          <w:tcPr>
            <w:tcW w:w="2268" w:type="dxa"/>
          </w:tcPr>
          <w:p w14:paraId="0CEE1BCD" w14:textId="6A098475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-4h</w:t>
            </w:r>
          </w:p>
        </w:tc>
        <w:tc>
          <w:tcPr>
            <w:tcW w:w="1966" w:type="dxa"/>
            <w:shd w:val="clear" w:color="auto" w:fill="auto"/>
            <w:hideMark/>
          </w:tcPr>
          <w:p w14:paraId="25AD4118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02A70359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4</w:t>
            </w:r>
          </w:p>
        </w:tc>
        <w:tc>
          <w:tcPr>
            <w:tcW w:w="0" w:type="auto"/>
          </w:tcPr>
          <w:p w14:paraId="5C3827B3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75DE80B1" w14:textId="77777777" w:rsidTr="005D397B">
        <w:trPr>
          <w:trHeight w:val="227"/>
          <w:jc w:val="center"/>
        </w:trPr>
        <w:tc>
          <w:tcPr>
            <w:tcW w:w="1271" w:type="dxa"/>
          </w:tcPr>
          <w:p w14:paraId="3A971DB6" w14:textId="56635EAA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6</w:t>
            </w:r>
          </w:p>
        </w:tc>
        <w:tc>
          <w:tcPr>
            <w:tcW w:w="2268" w:type="dxa"/>
          </w:tcPr>
          <w:p w14:paraId="54DE4758" w14:textId="3E931D80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-4h</w:t>
            </w:r>
          </w:p>
        </w:tc>
        <w:tc>
          <w:tcPr>
            <w:tcW w:w="1966" w:type="dxa"/>
            <w:shd w:val="clear" w:color="auto" w:fill="auto"/>
            <w:hideMark/>
          </w:tcPr>
          <w:p w14:paraId="6E63E298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08F8C314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4</w:t>
            </w:r>
          </w:p>
        </w:tc>
        <w:tc>
          <w:tcPr>
            <w:tcW w:w="0" w:type="auto"/>
          </w:tcPr>
          <w:p w14:paraId="4A60926F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0DDAA7D0" w14:textId="77777777" w:rsidTr="005D397B">
        <w:trPr>
          <w:trHeight w:val="227"/>
          <w:jc w:val="center"/>
        </w:trPr>
        <w:tc>
          <w:tcPr>
            <w:tcW w:w="1271" w:type="dxa"/>
          </w:tcPr>
          <w:p w14:paraId="21FD4A36" w14:textId="7D8CF491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7</w:t>
            </w:r>
          </w:p>
        </w:tc>
        <w:tc>
          <w:tcPr>
            <w:tcW w:w="2268" w:type="dxa"/>
          </w:tcPr>
          <w:p w14:paraId="73FBF45E" w14:textId="15B560DA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H15A-4h</w:t>
            </w:r>
          </w:p>
        </w:tc>
        <w:tc>
          <w:tcPr>
            <w:tcW w:w="1966" w:type="dxa"/>
            <w:shd w:val="clear" w:color="auto" w:fill="auto"/>
            <w:hideMark/>
          </w:tcPr>
          <w:p w14:paraId="23DAB3E9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1834AB91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</w:t>
            </w:r>
          </w:p>
        </w:tc>
        <w:tc>
          <w:tcPr>
            <w:tcW w:w="0" w:type="auto"/>
          </w:tcPr>
          <w:p w14:paraId="37A69CD0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52FA6156" w14:textId="77777777" w:rsidTr="005D397B">
        <w:trPr>
          <w:trHeight w:val="227"/>
          <w:jc w:val="center"/>
        </w:trPr>
        <w:tc>
          <w:tcPr>
            <w:tcW w:w="1271" w:type="dxa"/>
          </w:tcPr>
          <w:p w14:paraId="70CD9A85" w14:textId="4C51E56A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8</w:t>
            </w:r>
          </w:p>
        </w:tc>
        <w:tc>
          <w:tcPr>
            <w:tcW w:w="2268" w:type="dxa"/>
          </w:tcPr>
          <w:p w14:paraId="18649EA5" w14:textId="4C2883C6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H15A-4h</w:t>
            </w:r>
          </w:p>
        </w:tc>
        <w:tc>
          <w:tcPr>
            <w:tcW w:w="1966" w:type="dxa"/>
            <w:shd w:val="clear" w:color="auto" w:fill="auto"/>
            <w:hideMark/>
          </w:tcPr>
          <w:p w14:paraId="6726EFBD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5BC810A8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1</w:t>
            </w:r>
          </w:p>
        </w:tc>
        <w:tc>
          <w:tcPr>
            <w:tcW w:w="0" w:type="auto"/>
          </w:tcPr>
          <w:p w14:paraId="2533E58F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7E36524B" w14:textId="77777777" w:rsidTr="005D397B">
        <w:trPr>
          <w:trHeight w:val="227"/>
          <w:jc w:val="center"/>
        </w:trPr>
        <w:tc>
          <w:tcPr>
            <w:tcW w:w="1271" w:type="dxa"/>
          </w:tcPr>
          <w:p w14:paraId="1BCA5D38" w14:textId="72746ACC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9</w:t>
            </w:r>
          </w:p>
        </w:tc>
        <w:tc>
          <w:tcPr>
            <w:tcW w:w="2268" w:type="dxa"/>
          </w:tcPr>
          <w:p w14:paraId="6A74F788" w14:textId="3B4DBE53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H15A-4h</w:t>
            </w:r>
          </w:p>
        </w:tc>
        <w:tc>
          <w:tcPr>
            <w:tcW w:w="1966" w:type="dxa"/>
            <w:shd w:val="clear" w:color="auto" w:fill="auto"/>
            <w:hideMark/>
          </w:tcPr>
          <w:p w14:paraId="24490DB3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219F5815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0" w:type="auto"/>
          </w:tcPr>
          <w:p w14:paraId="7902DF1D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601BE856" w14:textId="77777777" w:rsidTr="005D397B">
        <w:trPr>
          <w:trHeight w:val="227"/>
          <w:jc w:val="center"/>
        </w:trPr>
        <w:tc>
          <w:tcPr>
            <w:tcW w:w="1271" w:type="dxa"/>
          </w:tcPr>
          <w:p w14:paraId="336ED48D" w14:textId="00929606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0</w:t>
            </w:r>
          </w:p>
        </w:tc>
        <w:tc>
          <w:tcPr>
            <w:tcW w:w="2268" w:type="dxa"/>
          </w:tcPr>
          <w:p w14:paraId="050003B5" w14:textId="6AFE9B2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trol-12h</w:t>
            </w:r>
          </w:p>
        </w:tc>
        <w:tc>
          <w:tcPr>
            <w:tcW w:w="1966" w:type="dxa"/>
            <w:shd w:val="clear" w:color="auto" w:fill="auto"/>
            <w:hideMark/>
          </w:tcPr>
          <w:p w14:paraId="6C9ADEFD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0C697E82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8</w:t>
            </w:r>
          </w:p>
        </w:tc>
        <w:tc>
          <w:tcPr>
            <w:tcW w:w="0" w:type="auto"/>
          </w:tcPr>
          <w:p w14:paraId="4626F899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3E3115BA" w14:textId="77777777" w:rsidTr="005D397B">
        <w:trPr>
          <w:trHeight w:val="227"/>
          <w:jc w:val="center"/>
        </w:trPr>
        <w:tc>
          <w:tcPr>
            <w:tcW w:w="1271" w:type="dxa"/>
          </w:tcPr>
          <w:p w14:paraId="60071371" w14:textId="6D148385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1</w:t>
            </w:r>
          </w:p>
        </w:tc>
        <w:tc>
          <w:tcPr>
            <w:tcW w:w="2268" w:type="dxa"/>
          </w:tcPr>
          <w:p w14:paraId="29AD1485" w14:textId="576F31E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trol-12h</w:t>
            </w:r>
          </w:p>
        </w:tc>
        <w:tc>
          <w:tcPr>
            <w:tcW w:w="1966" w:type="dxa"/>
            <w:shd w:val="clear" w:color="auto" w:fill="auto"/>
            <w:hideMark/>
          </w:tcPr>
          <w:p w14:paraId="6FF8EDA8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3BC240D7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6</w:t>
            </w:r>
          </w:p>
        </w:tc>
        <w:tc>
          <w:tcPr>
            <w:tcW w:w="0" w:type="auto"/>
          </w:tcPr>
          <w:p w14:paraId="263E46DB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4D38922B" w14:textId="77777777" w:rsidTr="005D397B">
        <w:trPr>
          <w:trHeight w:val="227"/>
          <w:jc w:val="center"/>
        </w:trPr>
        <w:tc>
          <w:tcPr>
            <w:tcW w:w="1271" w:type="dxa"/>
          </w:tcPr>
          <w:p w14:paraId="306A3FC8" w14:textId="15EFA4DA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2</w:t>
            </w:r>
          </w:p>
        </w:tc>
        <w:tc>
          <w:tcPr>
            <w:tcW w:w="2268" w:type="dxa"/>
          </w:tcPr>
          <w:p w14:paraId="7C1B560F" w14:textId="54D16989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trol-12h</w:t>
            </w:r>
          </w:p>
        </w:tc>
        <w:tc>
          <w:tcPr>
            <w:tcW w:w="1966" w:type="dxa"/>
            <w:shd w:val="clear" w:color="auto" w:fill="auto"/>
            <w:hideMark/>
          </w:tcPr>
          <w:p w14:paraId="3FC18751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7E7110A7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1</w:t>
            </w:r>
          </w:p>
        </w:tc>
        <w:tc>
          <w:tcPr>
            <w:tcW w:w="0" w:type="auto"/>
          </w:tcPr>
          <w:p w14:paraId="5298DBE4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086B0430" w14:textId="77777777" w:rsidTr="005D397B">
        <w:trPr>
          <w:trHeight w:val="227"/>
          <w:jc w:val="center"/>
        </w:trPr>
        <w:tc>
          <w:tcPr>
            <w:tcW w:w="1271" w:type="dxa"/>
          </w:tcPr>
          <w:p w14:paraId="460B65E0" w14:textId="3862819D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3</w:t>
            </w:r>
          </w:p>
        </w:tc>
        <w:tc>
          <w:tcPr>
            <w:tcW w:w="2268" w:type="dxa"/>
          </w:tcPr>
          <w:p w14:paraId="0E4C5B62" w14:textId="73BD8A4D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-12h</w:t>
            </w:r>
          </w:p>
        </w:tc>
        <w:tc>
          <w:tcPr>
            <w:tcW w:w="1966" w:type="dxa"/>
            <w:shd w:val="clear" w:color="auto" w:fill="auto"/>
            <w:hideMark/>
          </w:tcPr>
          <w:p w14:paraId="225A7753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03A071E3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6</w:t>
            </w:r>
          </w:p>
        </w:tc>
        <w:tc>
          <w:tcPr>
            <w:tcW w:w="0" w:type="auto"/>
          </w:tcPr>
          <w:p w14:paraId="3D3DD6ED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17884451" w14:textId="77777777" w:rsidTr="005D397B">
        <w:trPr>
          <w:trHeight w:val="227"/>
          <w:jc w:val="center"/>
        </w:trPr>
        <w:tc>
          <w:tcPr>
            <w:tcW w:w="1271" w:type="dxa"/>
          </w:tcPr>
          <w:p w14:paraId="20F88B6F" w14:textId="68CDCB20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4</w:t>
            </w:r>
          </w:p>
        </w:tc>
        <w:tc>
          <w:tcPr>
            <w:tcW w:w="2268" w:type="dxa"/>
          </w:tcPr>
          <w:p w14:paraId="0C8C60DC" w14:textId="57EBA892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-12h</w:t>
            </w:r>
          </w:p>
        </w:tc>
        <w:tc>
          <w:tcPr>
            <w:tcW w:w="1966" w:type="dxa"/>
            <w:shd w:val="clear" w:color="auto" w:fill="auto"/>
            <w:hideMark/>
          </w:tcPr>
          <w:p w14:paraId="006C8CFA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5F68F702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5</w:t>
            </w:r>
          </w:p>
        </w:tc>
        <w:tc>
          <w:tcPr>
            <w:tcW w:w="0" w:type="auto"/>
          </w:tcPr>
          <w:p w14:paraId="58D8FDAA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5D2235E2" w14:textId="77777777" w:rsidTr="005D397B">
        <w:trPr>
          <w:trHeight w:val="227"/>
          <w:jc w:val="center"/>
        </w:trPr>
        <w:tc>
          <w:tcPr>
            <w:tcW w:w="1271" w:type="dxa"/>
          </w:tcPr>
          <w:p w14:paraId="66BF87EF" w14:textId="5237BB3B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5</w:t>
            </w:r>
          </w:p>
        </w:tc>
        <w:tc>
          <w:tcPr>
            <w:tcW w:w="2268" w:type="dxa"/>
          </w:tcPr>
          <w:p w14:paraId="61B19DEE" w14:textId="7D56B6CA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-12h</w:t>
            </w:r>
          </w:p>
        </w:tc>
        <w:tc>
          <w:tcPr>
            <w:tcW w:w="1966" w:type="dxa"/>
            <w:shd w:val="clear" w:color="auto" w:fill="auto"/>
            <w:hideMark/>
          </w:tcPr>
          <w:p w14:paraId="7604B0BD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2CFD377A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1</w:t>
            </w:r>
          </w:p>
        </w:tc>
        <w:tc>
          <w:tcPr>
            <w:tcW w:w="0" w:type="auto"/>
          </w:tcPr>
          <w:p w14:paraId="0945FDB1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.8</w:t>
            </w:r>
          </w:p>
        </w:tc>
      </w:tr>
      <w:tr w:rsidR="000848ED" w:rsidRPr="00351D86" w14:paraId="6F9EF060" w14:textId="77777777" w:rsidTr="005D397B">
        <w:trPr>
          <w:trHeight w:val="227"/>
          <w:jc w:val="center"/>
        </w:trPr>
        <w:tc>
          <w:tcPr>
            <w:tcW w:w="1271" w:type="dxa"/>
          </w:tcPr>
          <w:p w14:paraId="05EA5515" w14:textId="7F140E52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6</w:t>
            </w:r>
          </w:p>
        </w:tc>
        <w:tc>
          <w:tcPr>
            <w:tcW w:w="2268" w:type="dxa"/>
          </w:tcPr>
          <w:p w14:paraId="0479FCFE" w14:textId="688EB0CF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H15A-12h</w:t>
            </w:r>
          </w:p>
        </w:tc>
        <w:tc>
          <w:tcPr>
            <w:tcW w:w="1966" w:type="dxa"/>
            <w:shd w:val="clear" w:color="auto" w:fill="auto"/>
            <w:hideMark/>
          </w:tcPr>
          <w:p w14:paraId="56EB403D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1A0C4532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7</w:t>
            </w:r>
          </w:p>
        </w:tc>
        <w:tc>
          <w:tcPr>
            <w:tcW w:w="0" w:type="auto"/>
          </w:tcPr>
          <w:p w14:paraId="63C74B41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69F41C06" w14:textId="77777777" w:rsidTr="005D397B">
        <w:trPr>
          <w:trHeight w:val="227"/>
          <w:jc w:val="center"/>
        </w:trPr>
        <w:tc>
          <w:tcPr>
            <w:tcW w:w="1271" w:type="dxa"/>
          </w:tcPr>
          <w:p w14:paraId="5AD7AEB4" w14:textId="33595A8B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7</w:t>
            </w:r>
          </w:p>
        </w:tc>
        <w:tc>
          <w:tcPr>
            <w:tcW w:w="2268" w:type="dxa"/>
          </w:tcPr>
          <w:p w14:paraId="3F788511" w14:textId="41BC4E81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H15A-12h</w:t>
            </w:r>
          </w:p>
        </w:tc>
        <w:tc>
          <w:tcPr>
            <w:tcW w:w="1966" w:type="dxa"/>
            <w:shd w:val="clear" w:color="auto" w:fill="auto"/>
            <w:hideMark/>
          </w:tcPr>
          <w:p w14:paraId="0D95B020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shd w:val="clear" w:color="auto" w:fill="auto"/>
            <w:hideMark/>
          </w:tcPr>
          <w:p w14:paraId="42927206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0</w:t>
            </w:r>
          </w:p>
        </w:tc>
        <w:tc>
          <w:tcPr>
            <w:tcW w:w="0" w:type="auto"/>
          </w:tcPr>
          <w:p w14:paraId="072D2514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848ED" w:rsidRPr="00351D86" w14:paraId="269FA88B" w14:textId="77777777" w:rsidTr="005D397B">
        <w:trPr>
          <w:trHeight w:val="227"/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44A6D758" w14:textId="3309903B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E3EF04" w14:textId="12D66B26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H15A-12h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554851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C4196D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1047CF" w14:textId="77777777" w:rsidR="000848ED" w:rsidRPr="00351D86" w:rsidRDefault="000848ED" w:rsidP="0033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</w:tbl>
    <w:p w14:paraId="561195E4" w14:textId="77777777" w:rsidR="00C477B9" w:rsidRPr="00351D86" w:rsidRDefault="00C477B9" w:rsidP="00C477B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42BA0958" w14:textId="399CC133" w:rsidR="00034009" w:rsidRPr="001969B6" w:rsidRDefault="00034009" w:rsidP="00DA125A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034009" w:rsidRPr="001969B6" w:rsidSect="007225FC">
      <w:pgSz w:w="11906" w:h="16838"/>
      <w:pgMar w:top="1417" w:right="1701" w:bottom="1417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DE5B19" w14:textId="77777777" w:rsidR="00162590" w:rsidRDefault="00162590" w:rsidP="00C477B9">
      <w:pPr>
        <w:spacing w:after="0" w:line="240" w:lineRule="auto"/>
      </w:pPr>
      <w:r>
        <w:separator/>
      </w:r>
    </w:p>
  </w:endnote>
  <w:endnote w:type="continuationSeparator" w:id="0">
    <w:p w14:paraId="712CD329" w14:textId="77777777" w:rsidR="00162590" w:rsidRDefault="00162590" w:rsidP="00C47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043395" w14:textId="77777777" w:rsidR="00162590" w:rsidRDefault="00162590" w:rsidP="00C477B9">
      <w:pPr>
        <w:spacing w:after="0" w:line="240" w:lineRule="auto"/>
      </w:pPr>
      <w:r>
        <w:separator/>
      </w:r>
    </w:p>
  </w:footnote>
  <w:footnote w:type="continuationSeparator" w:id="0">
    <w:p w14:paraId="61330FEE" w14:textId="77777777" w:rsidR="00162590" w:rsidRDefault="00162590" w:rsidP="00C477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6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0AC"/>
    <w:rsid w:val="00002291"/>
    <w:rsid w:val="00034009"/>
    <w:rsid w:val="000848ED"/>
    <w:rsid w:val="000869DE"/>
    <w:rsid w:val="00096F7F"/>
    <w:rsid w:val="000D27D9"/>
    <w:rsid w:val="000D61BB"/>
    <w:rsid w:val="000E063C"/>
    <w:rsid w:val="00161DCC"/>
    <w:rsid w:val="00162590"/>
    <w:rsid w:val="00164F48"/>
    <w:rsid w:val="0018580E"/>
    <w:rsid w:val="001878C6"/>
    <w:rsid w:val="00195759"/>
    <w:rsid w:val="001969B6"/>
    <w:rsid w:val="00227ED0"/>
    <w:rsid w:val="002367B0"/>
    <w:rsid w:val="00241787"/>
    <w:rsid w:val="00253222"/>
    <w:rsid w:val="00286516"/>
    <w:rsid w:val="002E2D9E"/>
    <w:rsid w:val="002E7387"/>
    <w:rsid w:val="00320AA5"/>
    <w:rsid w:val="003214FE"/>
    <w:rsid w:val="003233AA"/>
    <w:rsid w:val="003301B0"/>
    <w:rsid w:val="003353D6"/>
    <w:rsid w:val="00351D86"/>
    <w:rsid w:val="00351EE4"/>
    <w:rsid w:val="003559FE"/>
    <w:rsid w:val="003563AB"/>
    <w:rsid w:val="00385CA6"/>
    <w:rsid w:val="00393EEC"/>
    <w:rsid w:val="003D5D62"/>
    <w:rsid w:val="003F0F27"/>
    <w:rsid w:val="004538EB"/>
    <w:rsid w:val="00454CD0"/>
    <w:rsid w:val="004607F7"/>
    <w:rsid w:val="004C5598"/>
    <w:rsid w:val="004C67DC"/>
    <w:rsid w:val="005167F8"/>
    <w:rsid w:val="00517C23"/>
    <w:rsid w:val="00525837"/>
    <w:rsid w:val="00525EA1"/>
    <w:rsid w:val="0058748E"/>
    <w:rsid w:val="005A63C4"/>
    <w:rsid w:val="005A77AB"/>
    <w:rsid w:val="005C32EC"/>
    <w:rsid w:val="005C37F0"/>
    <w:rsid w:val="005C5A4E"/>
    <w:rsid w:val="005C69F7"/>
    <w:rsid w:val="005D397B"/>
    <w:rsid w:val="005E4F5F"/>
    <w:rsid w:val="005F589F"/>
    <w:rsid w:val="00614BE1"/>
    <w:rsid w:val="0061555F"/>
    <w:rsid w:val="006277EF"/>
    <w:rsid w:val="00652328"/>
    <w:rsid w:val="006930BE"/>
    <w:rsid w:val="006A1C46"/>
    <w:rsid w:val="006D576D"/>
    <w:rsid w:val="006F469A"/>
    <w:rsid w:val="00704906"/>
    <w:rsid w:val="007225FC"/>
    <w:rsid w:val="00764105"/>
    <w:rsid w:val="00794697"/>
    <w:rsid w:val="007A060F"/>
    <w:rsid w:val="007A2B33"/>
    <w:rsid w:val="007E6B59"/>
    <w:rsid w:val="007F7DFB"/>
    <w:rsid w:val="00857121"/>
    <w:rsid w:val="008748AE"/>
    <w:rsid w:val="00896ABE"/>
    <w:rsid w:val="008A4453"/>
    <w:rsid w:val="008D5E0D"/>
    <w:rsid w:val="009045D4"/>
    <w:rsid w:val="009120DD"/>
    <w:rsid w:val="00925716"/>
    <w:rsid w:val="009606AB"/>
    <w:rsid w:val="00964FF0"/>
    <w:rsid w:val="00A16B8E"/>
    <w:rsid w:val="00A16F51"/>
    <w:rsid w:val="00A84C83"/>
    <w:rsid w:val="00A93745"/>
    <w:rsid w:val="00A9699B"/>
    <w:rsid w:val="00A97CE1"/>
    <w:rsid w:val="00AD7BB9"/>
    <w:rsid w:val="00B20E92"/>
    <w:rsid w:val="00B24969"/>
    <w:rsid w:val="00B308D7"/>
    <w:rsid w:val="00B479A9"/>
    <w:rsid w:val="00B66223"/>
    <w:rsid w:val="00BB64C6"/>
    <w:rsid w:val="00C0402D"/>
    <w:rsid w:val="00C2183F"/>
    <w:rsid w:val="00C330B5"/>
    <w:rsid w:val="00C453F4"/>
    <w:rsid w:val="00C477B9"/>
    <w:rsid w:val="00C5241B"/>
    <w:rsid w:val="00C541F9"/>
    <w:rsid w:val="00C61EC2"/>
    <w:rsid w:val="00C82698"/>
    <w:rsid w:val="00CC37B1"/>
    <w:rsid w:val="00CD16C0"/>
    <w:rsid w:val="00CE614E"/>
    <w:rsid w:val="00CF6A1C"/>
    <w:rsid w:val="00D138CC"/>
    <w:rsid w:val="00D22B51"/>
    <w:rsid w:val="00D45017"/>
    <w:rsid w:val="00D837F1"/>
    <w:rsid w:val="00DA125A"/>
    <w:rsid w:val="00DA23F6"/>
    <w:rsid w:val="00DB7BB5"/>
    <w:rsid w:val="00DE29B5"/>
    <w:rsid w:val="00DE4D63"/>
    <w:rsid w:val="00DF50AC"/>
    <w:rsid w:val="00E4511C"/>
    <w:rsid w:val="00E4622D"/>
    <w:rsid w:val="00E719B1"/>
    <w:rsid w:val="00E77879"/>
    <w:rsid w:val="00E868CA"/>
    <w:rsid w:val="00EB440E"/>
    <w:rsid w:val="00EB62D4"/>
    <w:rsid w:val="00EB6A78"/>
    <w:rsid w:val="00EE47A3"/>
    <w:rsid w:val="00EE787C"/>
    <w:rsid w:val="00F244EF"/>
    <w:rsid w:val="00F503F6"/>
    <w:rsid w:val="00F60717"/>
    <w:rsid w:val="00F660FC"/>
    <w:rsid w:val="00F7178A"/>
    <w:rsid w:val="00F873A7"/>
    <w:rsid w:val="00FA11B9"/>
    <w:rsid w:val="00FB4609"/>
    <w:rsid w:val="00FC4F55"/>
    <w:rsid w:val="00FD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5AC0E65"/>
  <w15:chartTrackingRefBased/>
  <w15:docId w15:val="{4C8B5515-77D0-428D-B21B-51ED3615E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7B9"/>
    <w:rPr>
      <w:rFonts w:ascii="DengXian" w:eastAsia="DengXian" w:hAnsi="DengXian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477B9"/>
    <w:pPr>
      <w:tabs>
        <w:tab w:val="center" w:pos="4419"/>
        <w:tab w:val="right" w:pos="8838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EncabezadoCar">
    <w:name w:val="Encabezado Car"/>
    <w:basedOn w:val="Fuentedeprrafopredeter"/>
    <w:link w:val="Encabezado"/>
    <w:uiPriority w:val="99"/>
    <w:rsid w:val="00C477B9"/>
  </w:style>
  <w:style w:type="paragraph" w:styleId="Piedepgina">
    <w:name w:val="footer"/>
    <w:basedOn w:val="Normal"/>
    <w:link w:val="PiedepginaCar"/>
    <w:uiPriority w:val="99"/>
    <w:unhideWhenUsed/>
    <w:rsid w:val="00C477B9"/>
    <w:pPr>
      <w:tabs>
        <w:tab w:val="center" w:pos="4419"/>
        <w:tab w:val="right" w:pos="8838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477B9"/>
  </w:style>
  <w:style w:type="character" w:styleId="Hipervnculo">
    <w:name w:val="Hyperlink"/>
    <w:basedOn w:val="Fuentedeprrafopredeter"/>
    <w:uiPriority w:val="99"/>
    <w:semiHidden/>
    <w:unhideWhenUsed/>
    <w:rsid w:val="00CC37B1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C37B1"/>
    <w:rPr>
      <w:color w:val="800080"/>
      <w:u w:val="single"/>
    </w:rPr>
  </w:style>
  <w:style w:type="paragraph" w:customStyle="1" w:styleId="msonormal0">
    <w:name w:val="msonormal"/>
    <w:basedOn w:val="Normal"/>
    <w:rsid w:val="00CC37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CC37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23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23F6"/>
    <w:rPr>
      <w:rFonts w:ascii="Segoe UI" w:eastAsia="DengXian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DA2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E78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E78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E787C"/>
    <w:rPr>
      <w:rFonts w:ascii="DengXian" w:eastAsia="DengXian" w:hAnsi="DengXian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E78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E787C"/>
    <w:rPr>
      <w:rFonts w:ascii="DengXian" w:eastAsia="DengXian" w:hAnsi="DengXian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18E1C-D304-4A83-AAD0-BC3E5A9D0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u</dc:creator>
  <cp:keywords/>
  <dc:description/>
  <cp:lastModifiedBy>Ester Boix Borrás</cp:lastModifiedBy>
  <cp:revision>3</cp:revision>
  <dcterms:created xsi:type="dcterms:W3CDTF">2020-02-24T09:31:00Z</dcterms:created>
  <dcterms:modified xsi:type="dcterms:W3CDTF">2020-02-24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ular-and-molecular-life-sciences</vt:lpwstr>
  </property>
  <property fmtid="{D5CDD505-2E9C-101B-9397-08002B2CF9AE}" pid="9" name="Mendeley Recent Style Name 3_1">
    <vt:lpwstr>Cellular and Molecular Life Scienc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nese-gb7714-2005-numeric</vt:lpwstr>
  </property>
  <property fmtid="{D5CDD505-2E9C-101B-9397-08002B2CF9AE}" pid="13" name="Mendeley Recent Style Name 5_1">
    <vt:lpwstr>Chinese Std GB/T 7714-2005 (numeric, Chinese)</vt:lpwstr>
  </property>
  <property fmtid="{D5CDD505-2E9C-101B-9397-08002B2CF9AE}" pid="14" name="Mendeley Recent Style Id 6_1">
    <vt:lpwstr>http://www.zotero.org/styles/frontiers-in-immunology</vt:lpwstr>
  </property>
  <property fmtid="{D5CDD505-2E9C-101B-9397-08002B2CF9AE}" pid="15" name="Mendeley Recent Style Name 6_1">
    <vt:lpwstr>Frontiers in Immunology</vt:lpwstr>
  </property>
  <property fmtid="{D5CDD505-2E9C-101B-9397-08002B2CF9AE}" pid="16" name="Mendeley Recent Style Id 7_1">
    <vt:lpwstr>http://www.zotero.org/styles/frontiers-in-pharmacology</vt:lpwstr>
  </property>
  <property fmtid="{D5CDD505-2E9C-101B-9397-08002B2CF9AE}" pid="17" name="Mendeley Recent Style Name 7_1">
    <vt:lpwstr>Frontiers in Pharmacology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